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DDD2D" w14:textId="389DAF41" w:rsidR="00045BEE" w:rsidRPr="00403D3A" w:rsidRDefault="00045BEE" w:rsidP="00353106">
      <w:pPr>
        <w:rPr>
          <w:rFonts w:ascii="Arial" w:hAnsi="Arial" w:cs="Arial"/>
          <w:sz w:val="24"/>
          <w:szCs w:val="24"/>
        </w:rPr>
      </w:pPr>
      <w:r w:rsidRPr="00403D3A">
        <w:rPr>
          <w:rFonts w:ascii="Arial" w:hAnsi="Arial" w:cs="Arial"/>
          <w:sz w:val="24"/>
          <w:szCs w:val="24"/>
        </w:rPr>
        <w:t>S</w:t>
      </w:r>
      <w:r w:rsidR="00176978">
        <w:rPr>
          <w:rFonts w:ascii="Arial" w:hAnsi="Arial" w:cs="Arial" w:hint="eastAsia"/>
          <w:sz w:val="24"/>
          <w:szCs w:val="24"/>
        </w:rPr>
        <w:t>3</w:t>
      </w:r>
      <w:r w:rsidR="00D504F3">
        <w:rPr>
          <w:rFonts w:ascii="Arial" w:hAnsi="Arial" w:cs="Arial"/>
          <w:sz w:val="24"/>
          <w:szCs w:val="24"/>
        </w:rPr>
        <w:t xml:space="preserve"> Table</w:t>
      </w:r>
      <w:r w:rsidRPr="00403D3A">
        <w:rPr>
          <w:rFonts w:ascii="Arial" w:hAnsi="Arial" w:cs="Arial"/>
          <w:sz w:val="24"/>
          <w:szCs w:val="24"/>
        </w:rPr>
        <w:t xml:space="preserve">. Re-Cx regimens </w:t>
      </w:r>
      <w:r w:rsidR="00353106">
        <w:rPr>
          <w:rFonts w:ascii="Arial" w:hAnsi="Arial" w:cs="Arial"/>
          <w:sz w:val="24"/>
          <w:szCs w:val="24"/>
        </w:rPr>
        <w:t>(</w:t>
      </w:r>
      <w:r w:rsidRPr="00403D3A">
        <w:rPr>
          <w:rFonts w:ascii="Arial" w:hAnsi="Arial" w:cs="Arial"/>
          <w:sz w:val="24"/>
          <w:szCs w:val="24"/>
        </w:rPr>
        <w:t>30 cases</w:t>
      </w:r>
      <w:r w:rsidR="00353106">
        <w:rPr>
          <w:rFonts w:ascii="Arial" w:hAnsi="Arial" w:cs="Arial"/>
          <w:sz w:val="24"/>
          <w:szCs w:val="24"/>
        </w:rPr>
        <w:t>)</w:t>
      </w:r>
      <w:r w:rsidRPr="00403D3A">
        <w:rPr>
          <w:rFonts w:ascii="Arial" w:hAnsi="Arial" w:cs="Arial"/>
          <w:sz w:val="24"/>
          <w:szCs w:val="24"/>
        </w:rPr>
        <w:t xml:space="preserve"> classified </w:t>
      </w:r>
      <w:r w:rsidR="0065677B">
        <w:rPr>
          <w:rFonts w:ascii="Arial" w:hAnsi="Arial" w:cs="Arial"/>
          <w:sz w:val="24"/>
          <w:szCs w:val="24"/>
        </w:rPr>
        <w:t>according to the</w:t>
      </w:r>
      <w:r w:rsidR="0065677B" w:rsidRPr="00403D3A">
        <w:rPr>
          <w:rFonts w:ascii="Arial" w:hAnsi="Arial" w:cs="Arial"/>
          <w:sz w:val="24"/>
          <w:szCs w:val="24"/>
        </w:rPr>
        <w:t xml:space="preserve"> </w:t>
      </w:r>
      <w:r w:rsidRPr="00403D3A">
        <w:rPr>
          <w:rFonts w:ascii="Arial" w:hAnsi="Arial" w:cs="Arial"/>
          <w:sz w:val="24"/>
          <w:szCs w:val="24"/>
        </w:rPr>
        <w:t>molecular targeted agents</w:t>
      </w:r>
    </w:p>
    <w:tbl>
      <w:tblPr>
        <w:tblStyle w:val="PlainTable11"/>
        <w:tblW w:w="10693" w:type="dxa"/>
        <w:jc w:val="center"/>
        <w:tblLook w:val="04A0" w:firstRow="1" w:lastRow="0" w:firstColumn="1" w:lastColumn="0" w:noHBand="0" w:noVBand="1"/>
      </w:tblPr>
      <w:tblGrid>
        <w:gridCol w:w="2211"/>
        <w:gridCol w:w="1944"/>
        <w:gridCol w:w="1563"/>
        <w:gridCol w:w="1763"/>
        <w:gridCol w:w="1894"/>
        <w:gridCol w:w="1318"/>
      </w:tblGrid>
      <w:tr w:rsidR="0085619B" w:rsidRPr="00403D3A" w14:paraId="4C9A4EC8" w14:textId="77777777" w:rsidTr="00856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EB0A8D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310078CC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Regimen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7A26FF14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Treatment line</w:t>
            </w:r>
          </w:p>
          <w:p w14:paraId="4514925C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4/5/6/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u w:val="single"/>
              </w:rPr>
              <w:t>&gt;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13FA312" w14:textId="6A116A4C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 xml:space="preserve">Best </w:t>
            </w:r>
            <w:r w:rsidR="00353106">
              <w:rPr>
                <w:rFonts w:ascii="Arial" w:hAnsi="Arial" w:cs="Arial"/>
                <w:b w:val="0"/>
                <w:sz w:val="24"/>
                <w:szCs w:val="24"/>
              </w:rPr>
              <w:t>r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esponse</w:t>
            </w:r>
          </w:p>
          <w:p w14:paraId="415FC69A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CR/PR/SD/PD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1252CC5A" w14:textId="6F96042B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Proportion of %TGR</w:t>
            </w:r>
            <w:r w:rsidR="00353106">
              <w:rPr>
                <w:rFonts w:ascii="Arial" w:hAnsi="Arial" w:cs="Arial"/>
                <w:b w:val="0"/>
                <w:sz w:val="24"/>
                <w:szCs w:val="24"/>
              </w:rPr>
              <w:t>,</w:t>
            </w:r>
          </w:p>
          <w:p w14:paraId="0D765A56" w14:textId="3927E6B6" w:rsidR="00045BEE" w:rsidRPr="00403D3A" w:rsidRDefault="00353106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m</w:t>
            </w:r>
            <w:r w:rsidR="00045BEE" w:rsidRPr="00403D3A">
              <w:rPr>
                <w:rFonts w:ascii="Arial" w:hAnsi="Arial" w:cs="Arial"/>
                <w:b w:val="0"/>
                <w:sz w:val="24"/>
                <w:szCs w:val="24"/>
              </w:rPr>
              <w:t>edian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="00045BEE" w:rsidRPr="00403D3A">
              <w:rPr>
                <w:rFonts w:ascii="Arial" w:hAnsi="Arial" w:cs="Arial"/>
                <w:b w:val="0"/>
                <w:sz w:val="24"/>
                <w:szCs w:val="24"/>
              </w:rPr>
              <w:t>[range]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04C1" w14:textId="7182FB18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Treatment duration</w:t>
            </w:r>
            <w:r w:rsidR="00353106">
              <w:rPr>
                <w:rFonts w:ascii="Arial" w:hAnsi="Arial" w:cs="Arial"/>
                <w:b w:val="0"/>
                <w:sz w:val="24"/>
                <w:szCs w:val="24"/>
              </w:rPr>
              <w:t>,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="00353106">
              <w:rPr>
                <w:rFonts w:ascii="Arial" w:hAnsi="Arial" w:cs="Arial"/>
                <w:b w:val="0"/>
                <w:sz w:val="24"/>
                <w:szCs w:val="24"/>
              </w:rPr>
              <w:t>m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edian</w:t>
            </w:r>
            <w:r w:rsidR="00353106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[range] (</w:t>
            </w:r>
            <w:r w:rsidR="00353106">
              <w:rPr>
                <w:rFonts w:ascii="Arial" w:hAnsi="Arial" w:cs="Arial"/>
                <w:b w:val="0"/>
                <w:sz w:val="24"/>
                <w:szCs w:val="24"/>
              </w:rPr>
              <w:t>months</w:t>
            </w: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)</w:t>
            </w:r>
          </w:p>
        </w:tc>
      </w:tr>
      <w:tr w:rsidR="0085619B" w:rsidRPr="00403D3A" w14:paraId="16D45CB6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 w:val="restart"/>
            <w:tcBorders>
              <w:left w:val="single" w:sz="4" w:space="0" w:color="auto"/>
            </w:tcBorders>
          </w:tcPr>
          <w:p w14:paraId="56CD335C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Re-Cx with anti-EGFR antibody</w:t>
            </w:r>
          </w:p>
          <w:p w14:paraId="19382F0F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(n=8)</w:t>
            </w:r>
          </w:p>
        </w:tc>
        <w:tc>
          <w:tcPr>
            <w:tcW w:w="1944" w:type="dxa"/>
          </w:tcPr>
          <w:p w14:paraId="1B7215BD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Pmab</w:t>
            </w:r>
          </w:p>
          <w:p w14:paraId="02B8AB7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1563" w:type="dxa"/>
            <w:vAlign w:val="center"/>
          </w:tcPr>
          <w:p w14:paraId="019773E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1763" w:type="dxa"/>
            <w:vAlign w:val="center"/>
          </w:tcPr>
          <w:p w14:paraId="2A459C0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1894" w:type="dxa"/>
            <w:vAlign w:val="center"/>
          </w:tcPr>
          <w:p w14:paraId="4B7F1A0A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6.39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vAlign w:val="center"/>
          </w:tcPr>
          <w:p w14:paraId="6616E17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045BEE" w:rsidRPr="00403D3A" w14:paraId="16291FA6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6BF57AB8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371E56C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TAS-102+Pmab (n=1)</w:t>
            </w:r>
          </w:p>
        </w:tc>
        <w:tc>
          <w:tcPr>
            <w:tcW w:w="1563" w:type="dxa"/>
            <w:vAlign w:val="center"/>
          </w:tcPr>
          <w:p w14:paraId="037B2E63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1763" w:type="dxa"/>
            <w:vAlign w:val="center"/>
          </w:tcPr>
          <w:p w14:paraId="27AF50C0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1894" w:type="dxa"/>
            <w:vAlign w:val="center"/>
          </w:tcPr>
          <w:p w14:paraId="0BB9A5DA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8.10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vAlign w:val="center"/>
          </w:tcPr>
          <w:p w14:paraId="6C1C5656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85619B" w:rsidRPr="00403D3A" w14:paraId="31AEBE44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42AFE744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147EBE0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Cmab</w:t>
            </w:r>
          </w:p>
          <w:p w14:paraId="6F30D7D9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4)</w:t>
            </w:r>
          </w:p>
        </w:tc>
        <w:tc>
          <w:tcPr>
            <w:tcW w:w="1563" w:type="dxa"/>
            <w:vAlign w:val="center"/>
          </w:tcPr>
          <w:p w14:paraId="3FD59A31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 / 1 / 1 / 1</w:t>
            </w:r>
          </w:p>
        </w:tc>
        <w:tc>
          <w:tcPr>
            <w:tcW w:w="1763" w:type="dxa"/>
            <w:vAlign w:val="center"/>
          </w:tcPr>
          <w:p w14:paraId="0089151C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2 / 2</w:t>
            </w:r>
          </w:p>
        </w:tc>
        <w:tc>
          <w:tcPr>
            <w:tcW w:w="1894" w:type="dxa"/>
            <w:vAlign w:val="center"/>
          </w:tcPr>
          <w:p w14:paraId="25FB7557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30</w:t>
            </w:r>
          </w:p>
          <w:p w14:paraId="3AD15DDA" w14:textId="157D5B49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353106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8.73–3.06]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vAlign w:val="center"/>
          </w:tcPr>
          <w:p w14:paraId="0D0A51F9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.2</w:t>
            </w:r>
          </w:p>
          <w:p w14:paraId="5FF76A1D" w14:textId="4706A1C1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1.4–6.6]</w:t>
            </w:r>
          </w:p>
        </w:tc>
      </w:tr>
      <w:tr w:rsidR="0085619B" w:rsidRPr="00403D3A" w14:paraId="7A6491FB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17C6077B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BFBFBF" w:themeColor="background1" w:themeShade="BF"/>
            </w:tcBorders>
          </w:tcPr>
          <w:p w14:paraId="2319A5D2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Pmab</w:t>
            </w:r>
          </w:p>
          <w:p w14:paraId="29FB1C3E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1773DC8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17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89F187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18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503BA03" w14:textId="64784C17" w:rsidR="00045BEE" w:rsidRPr="00403D3A" w:rsidRDefault="00353106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12.00</w:t>
            </w:r>
          </w:p>
        </w:tc>
        <w:tc>
          <w:tcPr>
            <w:tcW w:w="13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B03C335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</w:tr>
      <w:tr w:rsidR="0085619B" w:rsidRPr="00403D3A" w14:paraId="4E3043CE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7F414031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BFBFBF" w:themeColor="background1" w:themeShade="BF"/>
            </w:tcBorders>
          </w:tcPr>
          <w:p w14:paraId="05489B4E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mab</w:t>
            </w:r>
          </w:p>
          <w:p w14:paraId="4D7AAA6B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E8B5B7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17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B902E6E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1</w:t>
            </w:r>
          </w:p>
        </w:tc>
        <w:tc>
          <w:tcPr>
            <w:tcW w:w="18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5522307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.02</w:t>
            </w:r>
          </w:p>
        </w:tc>
        <w:tc>
          <w:tcPr>
            <w:tcW w:w="13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B16A122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85619B" w:rsidRPr="00403D3A" w14:paraId="4616DA88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CA6275B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7D4088A6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ubtotal</w:t>
            </w:r>
          </w:p>
          <w:p w14:paraId="2FC74A28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8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B222" w14:textId="4749B91D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 (4–8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26E6A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3 / 5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2847F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20</w:t>
            </w:r>
          </w:p>
          <w:p w14:paraId="6691A126" w14:textId="16B76D86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353106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12.00–16.39]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024AA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1</w:t>
            </w:r>
          </w:p>
          <w:p w14:paraId="60EB833E" w14:textId="6B1D0B30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1.2–6.6]</w:t>
            </w:r>
          </w:p>
        </w:tc>
      </w:tr>
      <w:tr w:rsidR="0085619B" w:rsidRPr="00403D3A" w14:paraId="0BBC6CBD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5CA7AA8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Re-Cx with anti-VEGF antibody</w:t>
            </w:r>
          </w:p>
          <w:p w14:paraId="73D06468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(n=12)</w:t>
            </w:r>
          </w:p>
        </w:tc>
        <w:tc>
          <w:tcPr>
            <w:tcW w:w="1944" w:type="dxa"/>
            <w:tcBorders>
              <w:bottom w:val="single" w:sz="4" w:space="0" w:color="BFBFBF" w:themeColor="background1" w:themeShade="BF"/>
            </w:tcBorders>
          </w:tcPr>
          <w:p w14:paraId="1CA8E0D8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  <w:p w14:paraId="15C68A1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5)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ABB8F1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1 / 1 / 3</w:t>
            </w:r>
          </w:p>
        </w:tc>
        <w:tc>
          <w:tcPr>
            <w:tcW w:w="17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2E2DEA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4 / 1</w:t>
            </w:r>
          </w:p>
        </w:tc>
        <w:tc>
          <w:tcPr>
            <w:tcW w:w="18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48566B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87</w:t>
            </w:r>
          </w:p>
          <w:p w14:paraId="7CC177F4" w14:textId="70B8FA66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353106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16.27–3.12]</w:t>
            </w:r>
          </w:p>
        </w:tc>
        <w:tc>
          <w:tcPr>
            <w:tcW w:w="13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523BBCF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6</w:t>
            </w:r>
          </w:p>
          <w:p w14:paraId="66E8CAE4" w14:textId="3B6F6DD9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2.3–9.3]</w:t>
            </w:r>
          </w:p>
        </w:tc>
      </w:tr>
      <w:tr w:rsidR="0085619B" w:rsidRPr="00403D3A" w14:paraId="5F9FE49B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56A45551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BFBFBF" w:themeColor="background1" w:themeShade="BF"/>
            </w:tcBorders>
          </w:tcPr>
          <w:p w14:paraId="7969E947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apeOX+BV</w:t>
            </w:r>
          </w:p>
          <w:p w14:paraId="6F27355D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3)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E371244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 / 0 / 1 / 1</w:t>
            </w:r>
          </w:p>
        </w:tc>
        <w:tc>
          <w:tcPr>
            <w:tcW w:w="17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1C4A0AF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2 / 1</w:t>
            </w:r>
          </w:p>
        </w:tc>
        <w:tc>
          <w:tcPr>
            <w:tcW w:w="18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F551537" w14:textId="3CD60456" w:rsidR="00045BEE" w:rsidRPr="00403D3A" w:rsidRDefault="00353106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5.96</w:t>
            </w:r>
          </w:p>
          <w:p w14:paraId="5E1BCF4C" w14:textId="0FFE6461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353106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6.95–6.40]</w:t>
            </w:r>
          </w:p>
        </w:tc>
        <w:tc>
          <w:tcPr>
            <w:tcW w:w="13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BEC7B29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.5</w:t>
            </w:r>
          </w:p>
          <w:p w14:paraId="6A3DCAF4" w14:textId="7C4B8E35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7–6.9]</w:t>
            </w:r>
          </w:p>
        </w:tc>
      </w:tr>
      <w:tr w:rsidR="0085619B" w:rsidRPr="00403D3A" w14:paraId="09FA80E3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1411F2B7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BFBFBF" w:themeColor="background1" w:themeShade="BF"/>
            </w:tcBorders>
          </w:tcPr>
          <w:p w14:paraId="0F99193F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+BV</w:t>
            </w:r>
          </w:p>
          <w:p w14:paraId="7F6A334A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83EA0EF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 / 0 / 0 / 0</w:t>
            </w:r>
          </w:p>
        </w:tc>
        <w:tc>
          <w:tcPr>
            <w:tcW w:w="17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B0BED4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18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89581DC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.01</w:t>
            </w:r>
          </w:p>
        </w:tc>
        <w:tc>
          <w:tcPr>
            <w:tcW w:w="13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AA3D3A0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</w:tr>
      <w:tr w:rsidR="0085619B" w:rsidRPr="00403D3A" w14:paraId="6398A6A1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6A2F3D2F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BFBFBF" w:themeColor="background1" w:themeShade="BF"/>
            </w:tcBorders>
          </w:tcPr>
          <w:p w14:paraId="314B212C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IRI+BV</w:t>
            </w:r>
          </w:p>
          <w:p w14:paraId="2A445A72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2)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B4E8981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0 / 2</w:t>
            </w:r>
          </w:p>
        </w:tc>
        <w:tc>
          <w:tcPr>
            <w:tcW w:w="17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FDD548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1</w:t>
            </w:r>
          </w:p>
        </w:tc>
        <w:tc>
          <w:tcPr>
            <w:tcW w:w="18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AEC0691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02</w:t>
            </w:r>
          </w:p>
          <w:p w14:paraId="2BC4D998" w14:textId="4E80E151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353106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0.16–4.22]</w:t>
            </w:r>
          </w:p>
        </w:tc>
        <w:tc>
          <w:tcPr>
            <w:tcW w:w="13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9DC6BCB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9</w:t>
            </w:r>
          </w:p>
          <w:p w14:paraId="582020D6" w14:textId="51E9AA28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1.0–4.7]</w:t>
            </w:r>
          </w:p>
        </w:tc>
      </w:tr>
      <w:tr w:rsidR="0085619B" w:rsidRPr="00403D3A" w14:paraId="4459D7F6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723D561D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361D7864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BV</w:t>
            </w:r>
          </w:p>
          <w:p w14:paraId="23A076DC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5DFCAA4A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1 / 0 / 0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411DC6F4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2E6651F6" w14:textId="0C31ADA1" w:rsidR="00045BEE" w:rsidRPr="00403D3A" w:rsidRDefault="00353106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3.94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63239C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</w:tr>
      <w:tr w:rsidR="0085619B" w:rsidRPr="00403D3A" w14:paraId="192EE337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45BECC5D" w14:textId="77777777" w:rsidR="00045BEE" w:rsidRPr="00403D3A" w:rsidRDefault="00045BEE" w:rsidP="0085619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43B2D703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ubtotal</w:t>
            </w:r>
          </w:p>
          <w:p w14:paraId="3EEF7604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2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F4ED3" w14:textId="68DEBEF2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.5 (4</w:t>
            </w:r>
            <w:r w:rsidR="00353106">
              <w:rPr>
                <w:rFonts w:ascii="Arial" w:hAnsi="Arial" w:cs="Arial"/>
                <w:sz w:val="24"/>
                <w:szCs w:val="24"/>
              </w:rPr>
              <w:t>–</w:t>
            </w:r>
            <w:r w:rsidRPr="00403D3A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FA030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9 / 3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1195E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35</w:t>
            </w:r>
          </w:p>
          <w:p w14:paraId="7777135F" w14:textId="14C7C51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353106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16.27–6.40]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F16C1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.1</w:t>
            </w:r>
          </w:p>
          <w:p w14:paraId="5F88ABAD" w14:textId="21483338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7–9.3]</w:t>
            </w:r>
          </w:p>
        </w:tc>
      </w:tr>
      <w:tr w:rsidR="0085619B" w:rsidRPr="00403D3A" w14:paraId="670D9970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6CF86E1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Re-Cx without</w:t>
            </w:r>
          </w:p>
          <w:p w14:paraId="52762DAB" w14:textId="69E1C16F" w:rsidR="00045BEE" w:rsidRPr="00403D3A" w:rsidRDefault="00353106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m</w:t>
            </w:r>
            <w:r w:rsidR="00045BEE" w:rsidRPr="00403D3A">
              <w:rPr>
                <w:rFonts w:ascii="Arial" w:hAnsi="Arial" w:cs="Arial"/>
                <w:b w:val="0"/>
                <w:sz w:val="24"/>
                <w:szCs w:val="24"/>
              </w:rPr>
              <w:t>olecular targeted drug</w:t>
            </w:r>
          </w:p>
          <w:p w14:paraId="1AC2E159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(n=10)</w:t>
            </w:r>
          </w:p>
        </w:tc>
        <w:tc>
          <w:tcPr>
            <w:tcW w:w="1944" w:type="dxa"/>
            <w:tcBorders>
              <w:bottom w:val="single" w:sz="4" w:space="0" w:color="BFBFBF" w:themeColor="background1" w:themeShade="BF"/>
            </w:tcBorders>
          </w:tcPr>
          <w:p w14:paraId="414BE035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  <w:p w14:paraId="16E53908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7)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2C9B155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 / 0 / 3 / 1</w:t>
            </w:r>
          </w:p>
        </w:tc>
        <w:tc>
          <w:tcPr>
            <w:tcW w:w="17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EA50A6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3 / 4</w:t>
            </w:r>
          </w:p>
        </w:tc>
        <w:tc>
          <w:tcPr>
            <w:tcW w:w="18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C8C18DB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17</w:t>
            </w:r>
          </w:p>
          <w:p w14:paraId="05A27FCD" w14:textId="5E782361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353106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4.39–7.54]</w:t>
            </w:r>
          </w:p>
        </w:tc>
        <w:tc>
          <w:tcPr>
            <w:tcW w:w="13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60D80B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.4</w:t>
            </w:r>
          </w:p>
          <w:p w14:paraId="0F0FAA86" w14:textId="0126F433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5–7.9]</w:t>
            </w:r>
          </w:p>
        </w:tc>
      </w:tr>
      <w:tr w:rsidR="0085619B" w:rsidRPr="00403D3A" w14:paraId="74126648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0FC457D3" w14:textId="77777777" w:rsidR="00045BEE" w:rsidRPr="00403D3A" w:rsidRDefault="00045BEE" w:rsidP="0085619B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BFBFBF" w:themeColor="background1" w:themeShade="BF"/>
            </w:tcBorders>
          </w:tcPr>
          <w:p w14:paraId="7A69EFF9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apeOX</w:t>
            </w:r>
          </w:p>
          <w:p w14:paraId="4D2817BF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23D0A2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17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078CF2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18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B725A8" w14:textId="4E72F21D" w:rsidR="00045BEE" w:rsidRPr="00403D3A" w:rsidRDefault="00353106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4.73</w:t>
            </w:r>
          </w:p>
        </w:tc>
        <w:tc>
          <w:tcPr>
            <w:tcW w:w="13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82CA713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7.7</w:t>
            </w:r>
          </w:p>
        </w:tc>
      </w:tr>
      <w:tr w:rsidR="0085619B" w:rsidRPr="00403D3A" w14:paraId="553D1553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00EAC4F5" w14:textId="77777777" w:rsidR="00045BEE" w:rsidRPr="00403D3A" w:rsidRDefault="00045BEE" w:rsidP="0085619B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BFBFBF" w:themeColor="background1" w:themeShade="BF"/>
            </w:tcBorders>
          </w:tcPr>
          <w:p w14:paraId="49929497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</w:t>
            </w:r>
          </w:p>
          <w:p w14:paraId="175B376E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lastRenderedPageBreak/>
              <w:t>(n=1)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16A3C59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lastRenderedPageBreak/>
              <w:t>0 / 0 / 0 / 1</w:t>
            </w:r>
          </w:p>
        </w:tc>
        <w:tc>
          <w:tcPr>
            <w:tcW w:w="17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399DD74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18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0D16AAE" w14:textId="2ABF151C" w:rsidR="00045BEE" w:rsidRPr="00403D3A" w:rsidRDefault="00353106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−</w:t>
            </w:r>
            <w:r w:rsidR="00045BEE" w:rsidRPr="00403D3A">
              <w:rPr>
                <w:rFonts w:ascii="Arial" w:hAnsi="Arial" w:cs="Arial"/>
                <w:sz w:val="24"/>
                <w:szCs w:val="24"/>
              </w:rPr>
              <w:t>7.58</w:t>
            </w:r>
          </w:p>
        </w:tc>
        <w:tc>
          <w:tcPr>
            <w:tcW w:w="13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CF67040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</w:tr>
      <w:tr w:rsidR="0085619B" w:rsidRPr="00403D3A" w14:paraId="766E0DA1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2367F555" w14:textId="77777777" w:rsidR="00045BEE" w:rsidRPr="00403D3A" w:rsidRDefault="00045BEE" w:rsidP="0085619B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663B9219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-1</w:t>
            </w:r>
          </w:p>
          <w:p w14:paraId="1660A938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15487E8C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1 / 0 / 0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192B72FD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 / 0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32E71B3E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0CF05D" w14:textId="77777777" w:rsidR="00045BEE" w:rsidRPr="00403D3A" w:rsidRDefault="00045BEE" w:rsidP="008561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</w:tr>
      <w:tr w:rsidR="0085619B" w:rsidRPr="00403D3A" w14:paraId="374CCC31" w14:textId="77777777" w:rsidTr="0085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Merge/>
            <w:tcBorders>
              <w:left w:val="single" w:sz="4" w:space="0" w:color="auto"/>
            </w:tcBorders>
          </w:tcPr>
          <w:p w14:paraId="770DBE44" w14:textId="77777777" w:rsidR="00045BEE" w:rsidRPr="00403D3A" w:rsidRDefault="00045BEE" w:rsidP="0085619B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5491C61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ubtotal</w:t>
            </w:r>
          </w:p>
          <w:p w14:paraId="40D2A1CF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(n=10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6639B" w14:textId="7F99988D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 (4</w:t>
            </w:r>
            <w:r w:rsidR="00353106">
              <w:rPr>
                <w:rFonts w:ascii="Arial" w:hAnsi="Arial" w:cs="Arial"/>
                <w:sz w:val="24"/>
                <w:szCs w:val="24"/>
              </w:rPr>
              <w:t>–</w:t>
            </w:r>
            <w:r w:rsidRPr="00403D3A">
              <w:rPr>
                <w:rFonts w:ascii="Arial" w:hAnsi="Arial" w:cs="Arial"/>
                <w:sz w:val="24"/>
                <w:szCs w:val="24"/>
              </w:rPr>
              <w:t>11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8103F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6 / 4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3F9C2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66</w:t>
            </w:r>
          </w:p>
          <w:p w14:paraId="09615C26" w14:textId="1C724D2D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353106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7.58–7.54]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8DB05" w14:textId="77777777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0</w:t>
            </w:r>
          </w:p>
          <w:p w14:paraId="0F973805" w14:textId="02F84B88" w:rsidR="00045BEE" w:rsidRPr="00403D3A" w:rsidRDefault="00045BEE" w:rsidP="008561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5–7.9]</w:t>
            </w:r>
          </w:p>
        </w:tc>
      </w:tr>
      <w:tr w:rsidR="0085619B" w:rsidRPr="00403D3A" w14:paraId="5D18B600" w14:textId="77777777" w:rsidTr="00856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24C5E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Total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42788073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48E80" w14:textId="0A764ABF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 (4</w:t>
            </w:r>
            <w:r w:rsidR="00353106">
              <w:rPr>
                <w:rFonts w:ascii="Arial" w:hAnsi="Arial" w:cs="Arial"/>
                <w:sz w:val="24"/>
                <w:szCs w:val="24"/>
              </w:rPr>
              <w:t>–</w:t>
            </w:r>
            <w:r w:rsidRPr="00403D3A">
              <w:rPr>
                <w:rFonts w:ascii="Arial" w:hAnsi="Arial" w:cs="Arial"/>
                <w:sz w:val="24"/>
                <w:szCs w:val="24"/>
              </w:rPr>
              <w:t>11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B8C5C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 / 0 / 18 / 12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46052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0.84</w:t>
            </w:r>
          </w:p>
          <w:p w14:paraId="1E6FD46D" w14:textId="285F52B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</w:t>
            </w:r>
            <w:r w:rsidR="00353106">
              <w:rPr>
                <w:rFonts w:ascii="Arial" w:hAnsi="Arial" w:cs="Arial"/>
                <w:sz w:val="24"/>
                <w:szCs w:val="24"/>
              </w:rPr>
              <w:t>−</w:t>
            </w:r>
            <w:r w:rsidRPr="00403D3A">
              <w:rPr>
                <w:rFonts w:ascii="Arial" w:hAnsi="Arial" w:cs="Arial"/>
                <w:sz w:val="24"/>
                <w:szCs w:val="24"/>
              </w:rPr>
              <w:t>16.27–16.39]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51AA3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.6</w:t>
            </w:r>
          </w:p>
          <w:p w14:paraId="674BAC2A" w14:textId="2EAEC2F1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[0.5–9.3]</w:t>
            </w:r>
          </w:p>
        </w:tc>
      </w:tr>
    </w:tbl>
    <w:p w14:paraId="7A7EE5FF" w14:textId="2AB4489D" w:rsidR="00403D3A" w:rsidRPr="00403D3A" w:rsidRDefault="00403D3A" w:rsidP="00353106">
      <w:pPr>
        <w:rPr>
          <w:rFonts w:ascii="Arial" w:hAnsi="Arial" w:cs="Arial"/>
          <w:sz w:val="24"/>
          <w:szCs w:val="24"/>
        </w:rPr>
      </w:pPr>
    </w:p>
    <w:sectPr w:rsidR="00403D3A" w:rsidRPr="00403D3A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7FE5A" w14:textId="77777777" w:rsidR="00352669" w:rsidRDefault="00352669" w:rsidP="00403D3A">
      <w:r>
        <w:separator/>
      </w:r>
    </w:p>
  </w:endnote>
  <w:endnote w:type="continuationSeparator" w:id="0">
    <w:p w14:paraId="147F2891" w14:textId="77777777" w:rsidR="00352669" w:rsidRDefault="00352669" w:rsidP="00403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4"/>
        <w:szCs w:val="24"/>
      </w:rPr>
      <w:id w:val="-2129846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5BE1C1" w14:textId="3D191A7C" w:rsidR="00EF5C83" w:rsidRPr="00403D3A" w:rsidRDefault="00EF5C83">
        <w:pPr>
          <w:pStyle w:val="a5"/>
          <w:jc w:val="right"/>
          <w:rPr>
            <w:rFonts w:ascii="Arial" w:hAnsi="Arial" w:cs="Arial"/>
            <w:sz w:val="24"/>
            <w:szCs w:val="24"/>
          </w:rPr>
        </w:pPr>
        <w:r w:rsidRPr="00403D3A">
          <w:rPr>
            <w:rFonts w:ascii="Arial" w:hAnsi="Arial" w:cs="Arial"/>
            <w:sz w:val="24"/>
            <w:szCs w:val="24"/>
          </w:rPr>
          <w:fldChar w:fldCharType="begin"/>
        </w:r>
        <w:r w:rsidRPr="0085619B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403D3A">
          <w:rPr>
            <w:rFonts w:ascii="Arial" w:hAnsi="Arial" w:cs="Arial"/>
            <w:sz w:val="24"/>
            <w:szCs w:val="24"/>
          </w:rPr>
          <w:fldChar w:fldCharType="separate"/>
        </w:r>
        <w:r w:rsidR="006F2362">
          <w:rPr>
            <w:rFonts w:ascii="Arial" w:hAnsi="Arial" w:cs="Arial"/>
            <w:noProof/>
            <w:sz w:val="24"/>
            <w:szCs w:val="24"/>
          </w:rPr>
          <w:t>5</w:t>
        </w:r>
        <w:r w:rsidRPr="00403D3A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7CDC2ED2" w14:textId="77777777" w:rsidR="00EF5C83" w:rsidRDefault="00EF5C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44C00" w14:textId="77777777" w:rsidR="00352669" w:rsidRDefault="00352669" w:rsidP="00403D3A">
      <w:r>
        <w:separator/>
      </w:r>
    </w:p>
  </w:footnote>
  <w:footnote w:type="continuationSeparator" w:id="0">
    <w:p w14:paraId="3FD3F68C" w14:textId="77777777" w:rsidR="00352669" w:rsidRDefault="00352669" w:rsidP="00403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BEE"/>
    <w:rsid w:val="00013E36"/>
    <w:rsid w:val="00045BEE"/>
    <w:rsid w:val="00176978"/>
    <w:rsid w:val="00176A68"/>
    <w:rsid w:val="00295983"/>
    <w:rsid w:val="00352669"/>
    <w:rsid w:val="00353106"/>
    <w:rsid w:val="00403D3A"/>
    <w:rsid w:val="0065677B"/>
    <w:rsid w:val="006F2362"/>
    <w:rsid w:val="0077195A"/>
    <w:rsid w:val="00780982"/>
    <w:rsid w:val="007C3BAE"/>
    <w:rsid w:val="00844B55"/>
    <w:rsid w:val="0085619B"/>
    <w:rsid w:val="0096766C"/>
    <w:rsid w:val="00AF2E56"/>
    <w:rsid w:val="00B5140D"/>
    <w:rsid w:val="00C0558F"/>
    <w:rsid w:val="00CE37F3"/>
    <w:rsid w:val="00CF0959"/>
    <w:rsid w:val="00D079D8"/>
    <w:rsid w:val="00D504F3"/>
    <w:rsid w:val="00E75FE8"/>
    <w:rsid w:val="00E855B6"/>
    <w:rsid w:val="00EB601A"/>
    <w:rsid w:val="00EF5C83"/>
    <w:rsid w:val="00F922D4"/>
    <w:rsid w:val="00FA1A77"/>
    <w:rsid w:val="00FA1E91"/>
    <w:rsid w:val="00FE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F94D7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11">
    <w:name w:val="Plain Table 11"/>
    <w:basedOn w:val="a1"/>
    <w:uiPriority w:val="41"/>
    <w:rsid w:val="00045B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045B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5BEE"/>
  </w:style>
  <w:style w:type="paragraph" w:styleId="a5">
    <w:name w:val="footer"/>
    <w:basedOn w:val="a"/>
    <w:link w:val="a6"/>
    <w:uiPriority w:val="99"/>
    <w:unhideWhenUsed/>
    <w:rsid w:val="00045B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5BEE"/>
  </w:style>
  <w:style w:type="paragraph" w:styleId="a7">
    <w:name w:val="Balloon Text"/>
    <w:basedOn w:val="a"/>
    <w:link w:val="a8"/>
    <w:uiPriority w:val="99"/>
    <w:semiHidden/>
    <w:unhideWhenUsed/>
    <w:rsid w:val="00045B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5BE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45BE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45BE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45BEE"/>
  </w:style>
  <w:style w:type="paragraph" w:styleId="ac">
    <w:name w:val="annotation subject"/>
    <w:basedOn w:val="aa"/>
    <w:next w:val="aa"/>
    <w:link w:val="ad"/>
    <w:uiPriority w:val="99"/>
    <w:semiHidden/>
    <w:unhideWhenUsed/>
    <w:rsid w:val="00045BE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45B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11T13:48:00Z</dcterms:created>
  <dcterms:modified xsi:type="dcterms:W3CDTF">2021-08-03T13:32:00Z</dcterms:modified>
</cp:coreProperties>
</file>